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AD46A4" w14:paraId="29C10D9F" w14:textId="77777777" w:rsidTr="00AD46A4">
        <w:tc>
          <w:tcPr>
            <w:tcW w:w="1992" w:type="dxa"/>
          </w:tcPr>
          <w:p w14:paraId="6DB107AF" w14:textId="77777777" w:rsidR="00AD46A4" w:rsidRDefault="00AD46A4"/>
        </w:tc>
        <w:tc>
          <w:tcPr>
            <w:tcW w:w="1992" w:type="dxa"/>
          </w:tcPr>
          <w:p w14:paraId="3B80B438" w14:textId="34E38EB9" w:rsidR="00AD46A4" w:rsidRDefault="002A33C9">
            <w:r>
              <w:t xml:space="preserve">Site </w:t>
            </w:r>
            <w:r w:rsidR="00365176">
              <w:t>1</w:t>
            </w:r>
          </w:p>
        </w:tc>
        <w:tc>
          <w:tcPr>
            <w:tcW w:w="1992" w:type="dxa"/>
          </w:tcPr>
          <w:p w14:paraId="538E948C" w14:textId="34D606F1" w:rsidR="00AD46A4" w:rsidRDefault="002A33C9">
            <w:r>
              <w:t>Site 2</w:t>
            </w:r>
          </w:p>
        </w:tc>
        <w:tc>
          <w:tcPr>
            <w:tcW w:w="1993" w:type="dxa"/>
          </w:tcPr>
          <w:p w14:paraId="1FE58E49" w14:textId="74F97BBB" w:rsidR="00AD46A4" w:rsidRDefault="002A33C9">
            <w:r>
              <w:t>Site 3</w:t>
            </w:r>
          </w:p>
        </w:tc>
        <w:tc>
          <w:tcPr>
            <w:tcW w:w="1993" w:type="dxa"/>
          </w:tcPr>
          <w:p w14:paraId="44904EAD" w14:textId="220CA22E" w:rsidR="00AD46A4" w:rsidRDefault="002A33C9">
            <w:r>
              <w:t>Site 4</w:t>
            </w:r>
          </w:p>
        </w:tc>
        <w:tc>
          <w:tcPr>
            <w:tcW w:w="1993" w:type="dxa"/>
          </w:tcPr>
          <w:p w14:paraId="6F27199D" w14:textId="1B5DD9FD" w:rsidR="00AD46A4" w:rsidRDefault="002A33C9">
            <w:r>
              <w:t>Site 5</w:t>
            </w:r>
          </w:p>
        </w:tc>
        <w:tc>
          <w:tcPr>
            <w:tcW w:w="1993" w:type="dxa"/>
          </w:tcPr>
          <w:p w14:paraId="4A0E82E9" w14:textId="7A806CEA" w:rsidR="00AD46A4" w:rsidRDefault="002A33C9">
            <w:r>
              <w:t>Site 6</w:t>
            </w:r>
          </w:p>
        </w:tc>
      </w:tr>
      <w:tr w:rsidR="00AD46A4" w14:paraId="05F3067B" w14:textId="77777777" w:rsidTr="00AD46A4">
        <w:tc>
          <w:tcPr>
            <w:tcW w:w="1992" w:type="dxa"/>
          </w:tcPr>
          <w:p w14:paraId="6E345298" w14:textId="32AC2C60" w:rsidR="00AD46A4" w:rsidRDefault="00AD46A4"/>
        </w:tc>
        <w:tc>
          <w:tcPr>
            <w:tcW w:w="1992" w:type="dxa"/>
          </w:tcPr>
          <w:p w14:paraId="68517625" w14:textId="4CEC0340" w:rsidR="00AD46A4" w:rsidRDefault="005256C4">
            <w:r>
              <w:t>Siem</w:t>
            </w:r>
            <w:r w:rsidR="00776FA7">
              <w:t>e</w:t>
            </w:r>
            <w:r>
              <w:t>ns Symbia Intevo Bold</w:t>
            </w:r>
          </w:p>
        </w:tc>
        <w:tc>
          <w:tcPr>
            <w:tcW w:w="1992" w:type="dxa"/>
          </w:tcPr>
          <w:p w14:paraId="38274C6A" w14:textId="77777777" w:rsidR="00AD46A4" w:rsidRDefault="00AD46A4">
            <w:r>
              <w:t>GE healthcare</w:t>
            </w:r>
          </w:p>
          <w:p w14:paraId="182E5D0F" w14:textId="3C698BDC" w:rsidR="00AD46A4" w:rsidRDefault="00AD46A4">
            <w:r>
              <w:t>CZT 870</w:t>
            </w:r>
          </w:p>
        </w:tc>
        <w:tc>
          <w:tcPr>
            <w:tcW w:w="1993" w:type="dxa"/>
          </w:tcPr>
          <w:p w14:paraId="45B4C657" w14:textId="110AB22A" w:rsidR="00AD46A4" w:rsidRDefault="00F7013D">
            <w:r>
              <w:t>GE Healthcare Discovery 670 /</w:t>
            </w:r>
            <w:r w:rsidR="00BD2FE3">
              <w:t xml:space="preserve"> 670 Pro</w:t>
            </w:r>
          </w:p>
        </w:tc>
        <w:tc>
          <w:tcPr>
            <w:tcW w:w="1993" w:type="dxa"/>
          </w:tcPr>
          <w:p w14:paraId="4329D2CB" w14:textId="5DCFE80D" w:rsidR="00AD46A4" w:rsidRDefault="00902C68">
            <w:r>
              <w:t xml:space="preserve">GE Optima </w:t>
            </w:r>
            <w:r w:rsidRPr="001F1278">
              <w:rPr>
                <w:color w:val="000000" w:themeColor="text1"/>
              </w:rPr>
              <w:t>NM/CT640</w:t>
            </w:r>
            <w:r w:rsidRPr="001F1278">
              <w:rPr>
                <w:color w:val="000000" w:themeColor="text1"/>
              </w:rPr>
              <w:tab/>
            </w:r>
          </w:p>
        </w:tc>
        <w:tc>
          <w:tcPr>
            <w:tcW w:w="1993" w:type="dxa"/>
          </w:tcPr>
          <w:p w14:paraId="368891C2" w14:textId="28943CB1" w:rsidR="00AD46A4" w:rsidRDefault="00B37976">
            <w:r>
              <w:t>Siem</w:t>
            </w:r>
            <w:r w:rsidR="00776FA7">
              <w:t>e</w:t>
            </w:r>
            <w:r>
              <w:t>ns Symbia Intevo Bold</w:t>
            </w:r>
          </w:p>
        </w:tc>
        <w:tc>
          <w:tcPr>
            <w:tcW w:w="1993" w:type="dxa"/>
          </w:tcPr>
          <w:p w14:paraId="304C9B6A" w14:textId="106253FD" w:rsidR="00AD46A4" w:rsidRDefault="00DD53F3">
            <w:r>
              <w:t>GE Discovery 670</w:t>
            </w:r>
          </w:p>
        </w:tc>
      </w:tr>
      <w:tr w:rsidR="005256C4" w14:paraId="341AD5D2" w14:textId="77777777" w:rsidTr="00CB5EDA">
        <w:tc>
          <w:tcPr>
            <w:tcW w:w="13948" w:type="dxa"/>
            <w:gridSpan w:val="7"/>
            <w:shd w:val="clear" w:color="auto" w:fill="E8E8E8" w:themeFill="background2"/>
          </w:tcPr>
          <w:p w14:paraId="061022FC" w14:textId="19B83701" w:rsidR="005256C4" w:rsidRDefault="005256C4" w:rsidP="00AD46A4">
            <w:r>
              <w:t>SPECT parameters</w:t>
            </w:r>
          </w:p>
        </w:tc>
      </w:tr>
      <w:tr w:rsidR="00AD46A4" w14:paraId="46D2A68A" w14:textId="77777777" w:rsidTr="00AD46A4">
        <w:tc>
          <w:tcPr>
            <w:tcW w:w="1992" w:type="dxa"/>
            <w:shd w:val="clear" w:color="auto" w:fill="E8E8E8" w:themeFill="background2"/>
          </w:tcPr>
          <w:p w14:paraId="574C4F69" w14:textId="2CA3C0C0" w:rsidR="00AD46A4" w:rsidRDefault="00AD46A4" w:rsidP="00AD46A4">
            <w:r>
              <w:t>Zoom</w:t>
            </w:r>
          </w:p>
        </w:tc>
        <w:tc>
          <w:tcPr>
            <w:tcW w:w="1992" w:type="dxa"/>
          </w:tcPr>
          <w:p w14:paraId="258F47DD" w14:textId="21265E18" w:rsidR="00AD46A4" w:rsidRDefault="00AD46A4" w:rsidP="00AD46A4">
            <w:r>
              <w:t>1</w:t>
            </w:r>
          </w:p>
        </w:tc>
        <w:tc>
          <w:tcPr>
            <w:tcW w:w="1992" w:type="dxa"/>
          </w:tcPr>
          <w:p w14:paraId="04C49F2A" w14:textId="57F4781D" w:rsidR="00AD46A4" w:rsidRDefault="00AD46A4" w:rsidP="00AD46A4">
            <w:r>
              <w:t>1</w:t>
            </w:r>
          </w:p>
        </w:tc>
        <w:tc>
          <w:tcPr>
            <w:tcW w:w="1993" w:type="dxa"/>
          </w:tcPr>
          <w:p w14:paraId="061AB261" w14:textId="25254DB0" w:rsidR="00AD46A4" w:rsidRDefault="00B37976" w:rsidP="00AD46A4">
            <w:r>
              <w:t>1</w:t>
            </w:r>
          </w:p>
        </w:tc>
        <w:tc>
          <w:tcPr>
            <w:tcW w:w="1993" w:type="dxa"/>
          </w:tcPr>
          <w:p w14:paraId="4939D57B" w14:textId="0DB2FC62" w:rsidR="00AD46A4" w:rsidRDefault="00895F80" w:rsidP="00AD46A4">
            <w:r>
              <w:t>1</w:t>
            </w:r>
          </w:p>
        </w:tc>
        <w:tc>
          <w:tcPr>
            <w:tcW w:w="1993" w:type="dxa"/>
          </w:tcPr>
          <w:p w14:paraId="4ABFA9E6" w14:textId="611E16AD" w:rsidR="00AD46A4" w:rsidRDefault="00B37976" w:rsidP="00AD46A4">
            <w:r>
              <w:t>1</w:t>
            </w:r>
          </w:p>
        </w:tc>
        <w:tc>
          <w:tcPr>
            <w:tcW w:w="1993" w:type="dxa"/>
          </w:tcPr>
          <w:p w14:paraId="35E5AAB5" w14:textId="0DEC7178" w:rsidR="00AD46A4" w:rsidRDefault="003F1F75" w:rsidP="00AD46A4">
            <w:r>
              <w:t>1</w:t>
            </w:r>
          </w:p>
        </w:tc>
      </w:tr>
      <w:tr w:rsidR="00AD46A4" w14:paraId="17012BB9" w14:textId="77777777" w:rsidTr="00AD46A4">
        <w:tc>
          <w:tcPr>
            <w:tcW w:w="1992" w:type="dxa"/>
            <w:shd w:val="clear" w:color="auto" w:fill="E8E8E8" w:themeFill="background2"/>
          </w:tcPr>
          <w:p w14:paraId="1A4BCC3C" w14:textId="130977B9" w:rsidR="00AD46A4" w:rsidRDefault="00AD46A4" w:rsidP="00AD46A4">
            <w:r>
              <w:t>Number of Views</w:t>
            </w:r>
          </w:p>
        </w:tc>
        <w:tc>
          <w:tcPr>
            <w:tcW w:w="1992" w:type="dxa"/>
          </w:tcPr>
          <w:p w14:paraId="68E6D3F0" w14:textId="611D9EA3" w:rsidR="00AD46A4" w:rsidRDefault="00AD46A4" w:rsidP="00AD46A4">
            <w:r>
              <w:t>60</w:t>
            </w:r>
            <w:r w:rsidR="00267B51">
              <w:t xml:space="preserve"> (30/detector)</w:t>
            </w:r>
          </w:p>
        </w:tc>
        <w:tc>
          <w:tcPr>
            <w:tcW w:w="1992" w:type="dxa"/>
          </w:tcPr>
          <w:p w14:paraId="7A5D9C97" w14:textId="2A0FBDF2" w:rsidR="00AD46A4" w:rsidRDefault="00D315AA" w:rsidP="00AD46A4">
            <w:r>
              <w:t>60</w:t>
            </w:r>
            <w:r w:rsidR="008965AE">
              <w:t xml:space="preserve"> (30/detector)</w:t>
            </w:r>
          </w:p>
        </w:tc>
        <w:tc>
          <w:tcPr>
            <w:tcW w:w="1993" w:type="dxa"/>
          </w:tcPr>
          <w:p w14:paraId="744D371A" w14:textId="16510E58" w:rsidR="00AD46A4" w:rsidRDefault="008965AE" w:rsidP="00AD46A4">
            <w:r>
              <w:t>120 (60/detector)</w:t>
            </w:r>
          </w:p>
        </w:tc>
        <w:tc>
          <w:tcPr>
            <w:tcW w:w="1993" w:type="dxa"/>
          </w:tcPr>
          <w:p w14:paraId="5147D003" w14:textId="2E2D73D5" w:rsidR="00AD46A4" w:rsidRDefault="00267B51" w:rsidP="00AD46A4">
            <w:r>
              <w:t>60 (30/detector)</w:t>
            </w:r>
          </w:p>
        </w:tc>
        <w:tc>
          <w:tcPr>
            <w:tcW w:w="1993" w:type="dxa"/>
          </w:tcPr>
          <w:p w14:paraId="4B03EEC3" w14:textId="4D738A7D" w:rsidR="00AD46A4" w:rsidRDefault="0001731E" w:rsidP="00AD46A4">
            <w:r>
              <w:rPr>
                <w:color w:val="000000" w:themeColor="text1"/>
              </w:rPr>
              <w:t>128</w:t>
            </w:r>
            <w:r w:rsidRPr="0001731E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64</w:t>
            </w:r>
            <w:r w:rsidR="008965AE" w:rsidRPr="0001731E">
              <w:rPr>
                <w:color w:val="000000" w:themeColor="text1"/>
              </w:rPr>
              <w:t>/detector)</w:t>
            </w:r>
          </w:p>
        </w:tc>
        <w:tc>
          <w:tcPr>
            <w:tcW w:w="1993" w:type="dxa"/>
          </w:tcPr>
          <w:p w14:paraId="70EB895A" w14:textId="05E5F383" w:rsidR="00AD46A4" w:rsidRDefault="00613C2F" w:rsidP="00AD46A4">
            <w:r>
              <w:t>120</w:t>
            </w:r>
            <w:r w:rsidR="008965AE">
              <w:t xml:space="preserve"> (60/detector)</w:t>
            </w:r>
          </w:p>
        </w:tc>
      </w:tr>
      <w:tr w:rsidR="00AD46A4" w14:paraId="3E82A3F4" w14:textId="77777777" w:rsidTr="00AD46A4">
        <w:tc>
          <w:tcPr>
            <w:tcW w:w="1992" w:type="dxa"/>
            <w:shd w:val="clear" w:color="auto" w:fill="E8E8E8" w:themeFill="background2"/>
          </w:tcPr>
          <w:p w14:paraId="3D3CD09D" w14:textId="21CFF668" w:rsidR="00AD46A4" w:rsidRDefault="00AD46A4" w:rsidP="00AD46A4">
            <w:r>
              <w:t>Energy</w:t>
            </w:r>
          </w:p>
        </w:tc>
        <w:tc>
          <w:tcPr>
            <w:tcW w:w="1992" w:type="dxa"/>
          </w:tcPr>
          <w:p w14:paraId="611BDC6B" w14:textId="5E1D4B62" w:rsidR="00AD46A4" w:rsidRDefault="00D02862" w:rsidP="00AD46A4">
            <w:r>
              <w:t>140 keV +/- 15%</w:t>
            </w:r>
          </w:p>
        </w:tc>
        <w:tc>
          <w:tcPr>
            <w:tcW w:w="1992" w:type="dxa"/>
          </w:tcPr>
          <w:p w14:paraId="04E3D65B" w14:textId="66E341A8" w:rsidR="00AD46A4" w:rsidRDefault="00AD46A4" w:rsidP="00AD46A4">
            <w:r>
              <w:t xml:space="preserve">140.5 keV </w:t>
            </w:r>
            <w:r w:rsidR="001F1278">
              <w:t>+/- 15%</w:t>
            </w:r>
          </w:p>
        </w:tc>
        <w:tc>
          <w:tcPr>
            <w:tcW w:w="1993" w:type="dxa"/>
          </w:tcPr>
          <w:p w14:paraId="33A32099" w14:textId="0BF0F9D8" w:rsidR="00AD46A4" w:rsidRDefault="00902C68" w:rsidP="00AD46A4">
            <w:r>
              <w:t xml:space="preserve">140.5 </w:t>
            </w:r>
            <w:r w:rsidR="00D02862">
              <w:t xml:space="preserve">keV </w:t>
            </w:r>
            <w:r>
              <w:t>+/- 10%</w:t>
            </w:r>
          </w:p>
        </w:tc>
        <w:tc>
          <w:tcPr>
            <w:tcW w:w="1993" w:type="dxa"/>
          </w:tcPr>
          <w:p w14:paraId="1426689F" w14:textId="45A65950" w:rsidR="00AD46A4" w:rsidRPr="00D02862" w:rsidRDefault="00895F80" w:rsidP="00AD46A4">
            <w:pPr>
              <w:rPr>
                <w:b/>
                <w:bCs/>
              </w:rPr>
            </w:pPr>
            <w:r>
              <w:t>140</w:t>
            </w:r>
            <w:r w:rsidR="00D02862">
              <w:t xml:space="preserve"> keV</w:t>
            </w:r>
          </w:p>
        </w:tc>
        <w:tc>
          <w:tcPr>
            <w:tcW w:w="1993" w:type="dxa"/>
          </w:tcPr>
          <w:p w14:paraId="208869D7" w14:textId="3C80282B" w:rsidR="00AD46A4" w:rsidRDefault="001F1278" w:rsidP="00AD46A4">
            <w:r>
              <w:t xml:space="preserve">140 </w:t>
            </w:r>
            <w:r w:rsidR="00D02862">
              <w:t xml:space="preserve">keV </w:t>
            </w:r>
            <w:r>
              <w:t>+/- 15%</w:t>
            </w:r>
          </w:p>
        </w:tc>
        <w:tc>
          <w:tcPr>
            <w:tcW w:w="1993" w:type="dxa"/>
          </w:tcPr>
          <w:p w14:paraId="2C511AEC" w14:textId="7858F76B" w:rsidR="00AD46A4" w:rsidRDefault="00FD5DD4" w:rsidP="00AD46A4">
            <w:r>
              <w:t>140.5 keV</w:t>
            </w:r>
            <w:r w:rsidR="00733D7E">
              <w:t xml:space="preserve"> </w:t>
            </w:r>
            <w:r w:rsidR="003C1ED5">
              <w:t>± 10%</w:t>
            </w:r>
          </w:p>
        </w:tc>
      </w:tr>
      <w:tr w:rsidR="00267B51" w14:paraId="656ADEB5" w14:textId="77777777" w:rsidTr="00AD46A4">
        <w:tc>
          <w:tcPr>
            <w:tcW w:w="1992" w:type="dxa"/>
            <w:shd w:val="clear" w:color="auto" w:fill="E8E8E8" w:themeFill="background2"/>
          </w:tcPr>
          <w:p w14:paraId="22F70C96" w14:textId="0FF9DECD" w:rsidR="00267B51" w:rsidRDefault="00267B51" w:rsidP="00267B51">
            <w:r>
              <w:t>Camera preset</w:t>
            </w:r>
          </w:p>
        </w:tc>
        <w:tc>
          <w:tcPr>
            <w:tcW w:w="1992" w:type="dxa"/>
          </w:tcPr>
          <w:p w14:paraId="7AAA88B1" w14:textId="6F62A8E7" w:rsidR="00267B51" w:rsidRDefault="00267B51" w:rsidP="00267B51">
            <w:r>
              <w:t>Tc-99m-NMG</w:t>
            </w:r>
          </w:p>
        </w:tc>
        <w:tc>
          <w:tcPr>
            <w:tcW w:w="1992" w:type="dxa"/>
          </w:tcPr>
          <w:p w14:paraId="7B4AE2F6" w14:textId="6B64553A" w:rsidR="00267B51" w:rsidRDefault="00267B51" w:rsidP="00267B51">
            <w:r>
              <w:t>Tc99m</w:t>
            </w:r>
          </w:p>
        </w:tc>
        <w:tc>
          <w:tcPr>
            <w:tcW w:w="1993" w:type="dxa"/>
          </w:tcPr>
          <w:p w14:paraId="02F1F088" w14:textId="4E4BA7D2" w:rsidR="00267B51" w:rsidRDefault="00267B51" w:rsidP="00267B51">
            <w:r>
              <w:t>Tc99m</w:t>
            </w:r>
          </w:p>
        </w:tc>
        <w:tc>
          <w:tcPr>
            <w:tcW w:w="1993" w:type="dxa"/>
          </w:tcPr>
          <w:p w14:paraId="16A539F2" w14:textId="64C1214F" w:rsidR="00267B51" w:rsidRDefault="00267B51" w:rsidP="00267B51">
            <w:r>
              <w:t>Tc99m</w:t>
            </w:r>
          </w:p>
        </w:tc>
        <w:tc>
          <w:tcPr>
            <w:tcW w:w="1993" w:type="dxa"/>
          </w:tcPr>
          <w:p w14:paraId="5BACB6A8" w14:textId="74514164" w:rsidR="00267B51" w:rsidRDefault="00267B51" w:rsidP="00267B51">
            <w:r>
              <w:t>Tc99m</w:t>
            </w:r>
          </w:p>
        </w:tc>
        <w:tc>
          <w:tcPr>
            <w:tcW w:w="1993" w:type="dxa"/>
          </w:tcPr>
          <w:p w14:paraId="0BE82F4A" w14:textId="0DD60E5B" w:rsidR="00267B51" w:rsidRDefault="00267B51" w:rsidP="00267B51">
            <w:r>
              <w:t>Tc99m</w:t>
            </w:r>
          </w:p>
        </w:tc>
      </w:tr>
      <w:tr w:rsidR="00267B51" w14:paraId="4CA0C55B" w14:textId="77777777" w:rsidTr="00AD46A4">
        <w:tc>
          <w:tcPr>
            <w:tcW w:w="1992" w:type="dxa"/>
            <w:shd w:val="clear" w:color="auto" w:fill="E8E8E8" w:themeFill="background2"/>
          </w:tcPr>
          <w:p w14:paraId="1A092CDF" w14:textId="41427506" w:rsidR="00267B51" w:rsidRDefault="00267B51" w:rsidP="00267B51">
            <w:r>
              <w:t>Matrix size</w:t>
            </w:r>
          </w:p>
        </w:tc>
        <w:tc>
          <w:tcPr>
            <w:tcW w:w="1992" w:type="dxa"/>
          </w:tcPr>
          <w:p w14:paraId="6D0B29D8" w14:textId="1290C79A" w:rsidR="00267B51" w:rsidRDefault="00267B51" w:rsidP="00267B51">
            <w:r>
              <w:t>128x128</w:t>
            </w:r>
          </w:p>
        </w:tc>
        <w:tc>
          <w:tcPr>
            <w:tcW w:w="1992" w:type="dxa"/>
          </w:tcPr>
          <w:p w14:paraId="60514492" w14:textId="2D902D77" w:rsidR="00267B51" w:rsidRDefault="00267B51" w:rsidP="00267B51">
            <w:r>
              <w:t>128x128</w:t>
            </w:r>
          </w:p>
        </w:tc>
        <w:tc>
          <w:tcPr>
            <w:tcW w:w="1993" w:type="dxa"/>
          </w:tcPr>
          <w:p w14:paraId="28C06DAE" w14:textId="0F2CF03F" w:rsidR="00267B51" w:rsidRDefault="00267B51" w:rsidP="00267B51">
            <w:r>
              <w:t>128x128</w:t>
            </w:r>
          </w:p>
        </w:tc>
        <w:tc>
          <w:tcPr>
            <w:tcW w:w="1993" w:type="dxa"/>
          </w:tcPr>
          <w:p w14:paraId="793C817A" w14:textId="31089409" w:rsidR="00267B51" w:rsidRDefault="00267B51" w:rsidP="00267B51">
            <w:r>
              <w:t>128x128</w:t>
            </w:r>
          </w:p>
        </w:tc>
        <w:tc>
          <w:tcPr>
            <w:tcW w:w="1993" w:type="dxa"/>
          </w:tcPr>
          <w:p w14:paraId="21401A49" w14:textId="4A095556" w:rsidR="00267B51" w:rsidRDefault="00267B51" w:rsidP="00267B51">
            <w:r>
              <w:t>128x128</w:t>
            </w:r>
          </w:p>
        </w:tc>
        <w:tc>
          <w:tcPr>
            <w:tcW w:w="1993" w:type="dxa"/>
          </w:tcPr>
          <w:p w14:paraId="333D2AD4" w14:textId="0941D10C" w:rsidR="00267B51" w:rsidRDefault="00267B51" w:rsidP="00267B51">
            <w:r>
              <w:t>256 x 256</w:t>
            </w:r>
          </w:p>
        </w:tc>
      </w:tr>
      <w:tr w:rsidR="00267B51" w14:paraId="3089C3A5" w14:textId="77777777" w:rsidTr="00AD46A4">
        <w:tc>
          <w:tcPr>
            <w:tcW w:w="1992" w:type="dxa"/>
            <w:shd w:val="clear" w:color="auto" w:fill="E8E8E8" w:themeFill="background2"/>
          </w:tcPr>
          <w:p w14:paraId="4FEEA1C4" w14:textId="4FB9F0D1" w:rsidR="00267B51" w:rsidRDefault="00267B51" w:rsidP="00267B51">
            <w:r>
              <w:t>Detectors</w:t>
            </w:r>
          </w:p>
        </w:tc>
        <w:tc>
          <w:tcPr>
            <w:tcW w:w="1992" w:type="dxa"/>
          </w:tcPr>
          <w:p w14:paraId="10C0B825" w14:textId="536879F3" w:rsidR="00267B51" w:rsidRDefault="00267B51" w:rsidP="00267B51">
            <w:r>
              <w:t>Both</w:t>
            </w:r>
          </w:p>
        </w:tc>
        <w:tc>
          <w:tcPr>
            <w:tcW w:w="1992" w:type="dxa"/>
          </w:tcPr>
          <w:p w14:paraId="4C65120C" w14:textId="19056AE3" w:rsidR="00267B51" w:rsidRDefault="00267B51" w:rsidP="00267B51">
            <w:r>
              <w:t>Both</w:t>
            </w:r>
          </w:p>
        </w:tc>
        <w:tc>
          <w:tcPr>
            <w:tcW w:w="1993" w:type="dxa"/>
          </w:tcPr>
          <w:p w14:paraId="5C722F73" w14:textId="35979552" w:rsidR="00267B51" w:rsidRDefault="008965AE" w:rsidP="00267B51">
            <w:r>
              <w:t>Both</w:t>
            </w:r>
          </w:p>
        </w:tc>
        <w:tc>
          <w:tcPr>
            <w:tcW w:w="1993" w:type="dxa"/>
          </w:tcPr>
          <w:p w14:paraId="2393277F" w14:textId="52B150CA" w:rsidR="00267B51" w:rsidRDefault="00267B51" w:rsidP="00267B51">
            <w:r>
              <w:t>Both</w:t>
            </w:r>
          </w:p>
        </w:tc>
        <w:tc>
          <w:tcPr>
            <w:tcW w:w="1993" w:type="dxa"/>
          </w:tcPr>
          <w:p w14:paraId="5F5EE902" w14:textId="1F486DB1" w:rsidR="00267B51" w:rsidRDefault="00267B51" w:rsidP="00267B51">
            <w:r>
              <w:t>Both</w:t>
            </w:r>
          </w:p>
        </w:tc>
        <w:tc>
          <w:tcPr>
            <w:tcW w:w="1993" w:type="dxa"/>
          </w:tcPr>
          <w:p w14:paraId="571DE291" w14:textId="590B65AD" w:rsidR="00267B51" w:rsidRDefault="00267B51" w:rsidP="00267B51">
            <w:r>
              <w:t>Both</w:t>
            </w:r>
          </w:p>
        </w:tc>
      </w:tr>
      <w:tr w:rsidR="00267B51" w14:paraId="6481992A" w14:textId="77777777" w:rsidTr="00AD46A4">
        <w:tc>
          <w:tcPr>
            <w:tcW w:w="1992" w:type="dxa"/>
            <w:shd w:val="clear" w:color="auto" w:fill="E8E8E8" w:themeFill="background2"/>
          </w:tcPr>
          <w:p w14:paraId="4D123D53" w14:textId="489A9047" w:rsidR="00267B51" w:rsidRDefault="00267B51" w:rsidP="00267B51">
            <w:r>
              <w:t>Collimation</w:t>
            </w:r>
          </w:p>
        </w:tc>
        <w:tc>
          <w:tcPr>
            <w:tcW w:w="1992" w:type="dxa"/>
          </w:tcPr>
          <w:p w14:paraId="4FC76E32" w14:textId="3C32AFDD" w:rsidR="00267B51" w:rsidRDefault="00267B51" w:rsidP="00267B51">
            <w:r>
              <w:t>LEHR</w:t>
            </w:r>
          </w:p>
        </w:tc>
        <w:tc>
          <w:tcPr>
            <w:tcW w:w="1992" w:type="dxa"/>
          </w:tcPr>
          <w:p w14:paraId="30DB5439" w14:textId="7E1D038E" w:rsidR="00267B51" w:rsidRDefault="00267B51" w:rsidP="00267B51">
            <w:r>
              <w:t>WEHR 45</w:t>
            </w:r>
          </w:p>
        </w:tc>
        <w:tc>
          <w:tcPr>
            <w:tcW w:w="1993" w:type="dxa"/>
          </w:tcPr>
          <w:p w14:paraId="693AE34D" w14:textId="3A1E4743" w:rsidR="00267B51" w:rsidRDefault="00267B51" w:rsidP="00267B51">
            <w:r>
              <w:t>LEHR</w:t>
            </w:r>
          </w:p>
        </w:tc>
        <w:tc>
          <w:tcPr>
            <w:tcW w:w="1993" w:type="dxa"/>
          </w:tcPr>
          <w:p w14:paraId="132EDD96" w14:textId="6994D4C2" w:rsidR="00267B51" w:rsidRDefault="00267B51" w:rsidP="00267B51">
            <w:r>
              <w:t>LEHR</w:t>
            </w:r>
          </w:p>
        </w:tc>
        <w:tc>
          <w:tcPr>
            <w:tcW w:w="1993" w:type="dxa"/>
          </w:tcPr>
          <w:p w14:paraId="07F78A74" w14:textId="36A0A5BD" w:rsidR="00267B51" w:rsidRDefault="00267B51" w:rsidP="00267B51">
            <w:r>
              <w:t>LEHR</w:t>
            </w:r>
          </w:p>
        </w:tc>
        <w:tc>
          <w:tcPr>
            <w:tcW w:w="1993" w:type="dxa"/>
          </w:tcPr>
          <w:p w14:paraId="3E873824" w14:textId="4C5D4114" w:rsidR="00267B51" w:rsidRDefault="00267B51" w:rsidP="00267B51">
            <w:r>
              <w:t>LEHR</w:t>
            </w:r>
          </w:p>
        </w:tc>
      </w:tr>
      <w:tr w:rsidR="00267B51" w14:paraId="5C8B04DC" w14:textId="77777777" w:rsidTr="00AD46A4">
        <w:trPr>
          <w:trHeight w:val="701"/>
        </w:trPr>
        <w:tc>
          <w:tcPr>
            <w:tcW w:w="1992" w:type="dxa"/>
            <w:shd w:val="clear" w:color="auto" w:fill="E8E8E8" w:themeFill="background2"/>
          </w:tcPr>
          <w:p w14:paraId="30236B28" w14:textId="38038A4F" w:rsidR="00267B51" w:rsidRDefault="00267B51" w:rsidP="00267B51">
            <w:r>
              <w:t>Degrees of rotation</w:t>
            </w:r>
          </w:p>
        </w:tc>
        <w:tc>
          <w:tcPr>
            <w:tcW w:w="1992" w:type="dxa"/>
          </w:tcPr>
          <w:p w14:paraId="59D2ABAE" w14:textId="36B71185" w:rsidR="00267B51" w:rsidRDefault="008965AE" w:rsidP="00267B51">
            <w:r>
              <w:t>360 (180 per detector) step and shoot</w:t>
            </w:r>
          </w:p>
        </w:tc>
        <w:tc>
          <w:tcPr>
            <w:tcW w:w="1992" w:type="dxa"/>
          </w:tcPr>
          <w:p w14:paraId="02111D5D" w14:textId="229AB116" w:rsidR="00267B51" w:rsidRDefault="00267B51" w:rsidP="00267B51">
            <w:r>
              <w:t xml:space="preserve">360 </w:t>
            </w:r>
            <w:r w:rsidR="008965AE">
              <w:t xml:space="preserve">(180 per detector) </w:t>
            </w:r>
            <w:r>
              <w:t xml:space="preserve">step and shoot </w:t>
            </w:r>
          </w:p>
        </w:tc>
        <w:tc>
          <w:tcPr>
            <w:tcW w:w="1993" w:type="dxa"/>
          </w:tcPr>
          <w:p w14:paraId="65A02285" w14:textId="21452213" w:rsidR="00267B51" w:rsidRDefault="008965AE" w:rsidP="00267B51">
            <w:r>
              <w:t>360 (180 per detector) step and shoot</w:t>
            </w:r>
          </w:p>
        </w:tc>
        <w:tc>
          <w:tcPr>
            <w:tcW w:w="1993" w:type="dxa"/>
          </w:tcPr>
          <w:p w14:paraId="4B5928D3" w14:textId="4854ED1B" w:rsidR="00267B51" w:rsidRDefault="008965AE" w:rsidP="00267B51">
            <w:r>
              <w:t>360 (180 per detector) step and shoot</w:t>
            </w:r>
          </w:p>
        </w:tc>
        <w:tc>
          <w:tcPr>
            <w:tcW w:w="1993" w:type="dxa"/>
          </w:tcPr>
          <w:p w14:paraId="368015B2" w14:textId="4252BEF6" w:rsidR="00267B51" w:rsidRDefault="008965AE" w:rsidP="00267B51">
            <w:r>
              <w:t>360 (180 per detector) step and shoot</w:t>
            </w:r>
          </w:p>
        </w:tc>
        <w:tc>
          <w:tcPr>
            <w:tcW w:w="1993" w:type="dxa"/>
          </w:tcPr>
          <w:p w14:paraId="6ACD2ED8" w14:textId="71319EB0" w:rsidR="00267B51" w:rsidRDefault="00267B51" w:rsidP="00267B51">
            <w:r>
              <w:t>360 (180 per detector) Step &amp; Shoot</w:t>
            </w:r>
          </w:p>
        </w:tc>
      </w:tr>
      <w:tr w:rsidR="00267B51" w14:paraId="7D73EE4E" w14:textId="77777777" w:rsidTr="00AD46A4">
        <w:tc>
          <w:tcPr>
            <w:tcW w:w="1992" w:type="dxa"/>
            <w:shd w:val="clear" w:color="auto" w:fill="E8E8E8" w:themeFill="background2"/>
          </w:tcPr>
          <w:p w14:paraId="2BF7954C" w14:textId="01105474" w:rsidR="00267B51" w:rsidRDefault="00267B51" w:rsidP="00267B51">
            <w:r>
              <w:t>Time per view (s)</w:t>
            </w:r>
          </w:p>
        </w:tc>
        <w:tc>
          <w:tcPr>
            <w:tcW w:w="1992" w:type="dxa"/>
          </w:tcPr>
          <w:p w14:paraId="54275CE0" w14:textId="6A84A72D" w:rsidR="00267B51" w:rsidRDefault="00267B51" w:rsidP="00267B51">
            <w:r>
              <w:t>28</w:t>
            </w:r>
          </w:p>
        </w:tc>
        <w:tc>
          <w:tcPr>
            <w:tcW w:w="1992" w:type="dxa"/>
          </w:tcPr>
          <w:p w14:paraId="0522D62B" w14:textId="39FC4F9A" w:rsidR="00267B51" w:rsidRDefault="00267B51" w:rsidP="00267B51">
            <w:r>
              <w:t>20</w:t>
            </w:r>
          </w:p>
        </w:tc>
        <w:tc>
          <w:tcPr>
            <w:tcW w:w="1993" w:type="dxa"/>
          </w:tcPr>
          <w:p w14:paraId="247EEC77" w14:textId="0805B99B" w:rsidR="00267B51" w:rsidRDefault="00267B51" w:rsidP="00267B51">
            <w:r>
              <w:t>15</w:t>
            </w:r>
          </w:p>
        </w:tc>
        <w:tc>
          <w:tcPr>
            <w:tcW w:w="1993" w:type="dxa"/>
          </w:tcPr>
          <w:p w14:paraId="34425797" w14:textId="5AF4B99E" w:rsidR="00267B51" w:rsidRDefault="00267B51" w:rsidP="00267B51">
            <w:r>
              <w:t>30</w:t>
            </w:r>
          </w:p>
        </w:tc>
        <w:tc>
          <w:tcPr>
            <w:tcW w:w="1993" w:type="dxa"/>
          </w:tcPr>
          <w:p w14:paraId="702704D5" w14:textId="05C54C4C" w:rsidR="00267B51" w:rsidRDefault="00267B51" w:rsidP="00267B51">
            <w:r>
              <w:t>20</w:t>
            </w:r>
          </w:p>
        </w:tc>
        <w:tc>
          <w:tcPr>
            <w:tcW w:w="1993" w:type="dxa"/>
          </w:tcPr>
          <w:p w14:paraId="23F15C70" w14:textId="7D0CA080" w:rsidR="00267B51" w:rsidRDefault="00267B51" w:rsidP="00267B51">
            <w:r>
              <w:t>20</w:t>
            </w:r>
          </w:p>
        </w:tc>
      </w:tr>
      <w:tr w:rsidR="00267B51" w14:paraId="1DE263C5" w14:textId="77777777" w:rsidTr="005256C4">
        <w:tc>
          <w:tcPr>
            <w:tcW w:w="13948" w:type="dxa"/>
            <w:gridSpan w:val="7"/>
            <w:shd w:val="clear" w:color="auto" w:fill="E8E8E8" w:themeFill="background2"/>
          </w:tcPr>
          <w:p w14:paraId="6EA3D2FF" w14:textId="21757D55" w:rsidR="00267B51" w:rsidRDefault="00267B51" w:rsidP="00267B51">
            <w:r>
              <w:t>CT parameters</w:t>
            </w:r>
          </w:p>
        </w:tc>
      </w:tr>
      <w:tr w:rsidR="00267B51" w14:paraId="7390648D" w14:textId="77777777" w:rsidTr="005256C4">
        <w:tc>
          <w:tcPr>
            <w:tcW w:w="1992" w:type="dxa"/>
            <w:shd w:val="clear" w:color="auto" w:fill="E8E8E8" w:themeFill="background2"/>
          </w:tcPr>
          <w:p w14:paraId="73E915B1" w14:textId="478FFDC7" w:rsidR="00267B51" w:rsidRDefault="00267B51" w:rsidP="00267B51">
            <w:r>
              <w:t>Orientation</w:t>
            </w:r>
          </w:p>
        </w:tc>
        <w:tc>
          <w:tcPr>
            <w:tcW w:w="1992" w:type="dxa"/>
          </w:tcPr>
          <w:p w14:paraId="4FF22016" w14:textId="7A079B7F" w:rsidR="00267B51" w:rsidRDefault="00267B51" w:rsidP="00267B51">
            <w:r>
              <w:t>Head out</w:t>
            </w:r>
          </w:p>
        </w:tc>
        <w:tc>
          <w:tcPr>
            <w:tcW w:w="1992" w:type="dxa"/>
          </w:tcPr>
          <w:p w14:paraId="16C5BE57" w14:textId="390E4652" w:rsidR="00267B51" w:rsidRDefault="00267B51" w:rsidP="00267B51">
            <w:r>
              <w:t>Feet first supine</w:t>
            </w:r>
          </w:p>
        </w:tc>
        <w:tc>
          <w:tcPr>
            <w:tcW w:w="1993" w:type="dxa"/>
          </w:tcPr>
          <w:p w14:paraId="3B23DAFC" w14:textId="0D55A3D0" w:rsidR="00267B51" w:rsidRDefault="00267B51" w:rsidP="00267B51">
            <w:r>
              <w:t>Head first supine</w:t>
            </w:r>
          </w:p>
        </w:tc>
        <w:tc>
          <w:tcPr>
            <w:tcW w:w="1993" w:type="dxa"/>
          </w:tcPr>
          <w:p w14:paraId="6994C50B" w14:textId="0E135354" w:rsidR="00267B51" w:rsidRDefault="00267B51" w:rsidP="00267B51">
            <w:r>
              <w:t>Head first supine</w:t>
            </w:r>
          </w:p>
        </w:tc>
        <w:tc>
          <w:tcPr>
            <w:tcW w:w="1993" w:type="dxa"/>
          </w:tcPr>
          <w:p w14:paraId="0B582C7D" w14:textId="10E56009" w:rsidR="00267B51" w:rsidRDefault="00267B51" w:rsidP="00267B51">
            <w:r>
              <w:t>Head out</w:t>
            </w:r>
          </w:p>
        </w:tc>
        <w:tc>
          <w:tcPr>
            <w:tcW w:w="1993" w:type="dxa"/>
          </w:tcPr>
          <w:p w14:paraId="50AF63B1" w14:textId="4BEFAE6B" w:rsidR="00267B51" w:rsidRDefault="00267B51" w:rsidP="00267B51">
            <w:r>
              <w:t>Feet first supine</w:t>
            </w:r>
          </w:p>
        </w:tc>
      </w:tr>
      <w:tr w:rsidR="00267B51" w14:paraId="3A2ED243" w14:textId="77777777" w:rsidTr="005256C4">
        <w:tc>
          <w:tcPr>
            <w:tcW w:w="1992" w:type="dxa"/>
            <w:shd w:val="clear" w:color="auto" w:fill="E8E8E8" w:themeFill="background2"/>
          </w:tcPr>
          <w:p w14:paraId="638A1A53" w14:textId="3540D145" w:rsidR="00267B51" w:rsidRDefault="00267B51" w:rsidP="00267B51">
            <w:r>
              <w:t>kV</w:t>
            </w:r>
          </w:p>
        </w:tc>
        <w:tc>
          <w:tcPr>
            <w:tcW w:w="1992" w:type="dxa"/>
          </w:tcPr>
          <w:p w14:paraId="4420C2E3" w14:textId="636C859D" w:rsidR="00267B51" w:rsidRDefault="00267B51" w:rsidP="00267B51">
            <w:r>
              <w:t>130</w:t>
            </w:r>
          </w:p>
        </w:tc>
        <w:tc>
          <w:tcPr>
            <w:tcW w:w="1992" w:type="dxa"/>
          </w:tcPr>
          <w:p w14:paraId="37E1450C" w14:textId="1F0A6925" w:rsidR="00267B51" w:rsidRDefault="00267B51" w:rsidP="00267B51">
            <w:r>
              <w:t>120</w:t>
            </w:r>
          </w:p>
        </w:tc>
        <w:tc>
          <w:tcPr>
            <w:tcW w:w="1993" w:type="dxa"/>
          </w:tcPr>
          <w:p w14:paraId="5822BB3E" w14:textId="256BF0F7" w:rsidR="00267B51" w:rsidRDefault="00267B51" w:rsidP="00267B51">
            <w:r>
              <w:t>120</w:t>
            </w:r>
          </w:p>
        </w:tc>
        <w:tc>
          <w:tcPr>
            <w:tcW w:w="1993" w:type="dxa"/>
          </w:tcPr>
          <w:p w14:paraId="47762A37" w14:textId="2D1EFC53" w:rsidR="00267B51" w:rsidRDefault="00267B51" w:rsidP="00267B51">
            <w:r>
              <w:t>120</w:t>
            </w:r>
          </w:p>
        </w:tc>
        <w:tc>
          <w:tcPr>
            <w:tcW w:w="1993" w:type="dxa"/>
          </w:tcPr>
          <w:p w14:paraId="1B3E6104" w14:textId="2F564E48" w:rsidR="00267B51" w:rsidRDefault="00267B51" w:rsidP="00267B51">
            <w:r>
              <w:t>140</w:t>
            </w:r>
          </w:p>
        </w:tc>
        <w:tc>
          <w:tcPr>
            <w:tcW w:w="1993" w:type="dxa"/>
          </w:tcPr>
          <w:p w14:paraId="431C928C" w14:textId="4E70AAD1" w:rsidR="00267B51" w:rsidRDefault="00267B51" w:rsidP="00267B51">
            <w:r>
              <w:t>120</w:t>
            </w:r>
          </w:p>
        </w:tc>
      </w:tr>
      <w:tr w:rsidR="00267B51" w14:paraId="65A2FD18" w14:textId="77777777" w:rsidTr="005256C4">
        <w:tc>
          <w:tcPr>
            <w:tcW w:w="1992" w:type="dxa"/>
            <w:shd w:val="clear" w:color="auto" w:fill="E8E8E8" w:themeFill="background2"/>
          </w:tcPr>
          <w:p w14:paraId="34C61CE9" w14:textId="586E833F" w:rsidR="00267B51" w:rsidRDefault="00267B51" w:rsidP="00267B51">
            <w:r>
              <w:t>CT recon</w:t>
            </w:r>
          </w:p>
        </w:tc>
        <w:tc>
          <w:tcPr>
            <w:tcW w:w="1992" w:type="dxa"/>
          </w:tcPr>
          <w:p w14:paraId="2F4FECF7" w14:textId="4C07420C" w:rsidR="00267B51" w:rsidRDefault="00267B51" w:rsidP="00267B51">
            <w:r>
              <w:t>Standard</w:t>
            </w:r>
          </w:p>
        </w:tc>
        <w:tc>
          <w:tcPr>
            <w:tcW w:w="1992" w:type="dxa"/>
          </w:tcPr>
          <w:p w14:paraId="28427CCC" w14:textId="77B5E7E4" w:rsidR="00267B51" w:rsidRDefault="00267B51" w:rsidP="00267B51">
            <w:r>
              <w:t>Standard</w:t>
            </w:r>
          </w:p>
        </w:tc>
        <w:tc>
          <w:tcPr>
            <w:tcW w:w="1993" w:type="dxa"/>
          </w:tcPr>
          <w:p w14:paraId="19BA7960" w14:textId="555044EB" w:rsidR="00267B51" w:rsidRDefault="00267B51" w:rsidP="00267B51">
            <w:r>
              <w:t>Standard</w:t>
            </w:r>
          </w:p>
        </w:tc>
        <w:tc>
          <w:tcPr>
            <w:tcW w:w="1993" w:type="dxa"/>
          </w:tcPr>
          <w:p w14:paraId="21CF147F" w14:textId="2933EBB1" w:rsidR="00267B51" w:rsidRDefault="00267B51" w:rsidP="00267B51">
            <w:r>
              <w:t>Standard</w:t>
            </w:r>
          </w:p>
        </w:tc>
        <w:tc>
          <w:tcPr>
            <w:tcW w:w="1993" w:type="dxa"/>
          </w:tcPr>
          <w:p w14:paraId="2051FD97" w14:textId="4D7DA585" w:rsidR="00267B51" w:rsidRDefault="00267B51" w:rsidP="00267B51">
            <w:r>
              <w:t>Standard</w:t>
            </w:r>
          </w:p>
        </w:tc>
        <w:tc>
          <w:tcPr>
            <w:tcW w:w="1993" w:type="dxa"/>
          </w:tcPr>
          <w:p w14:paraId="047A5F34" w14:textId="0C3175CF" w:rsidR="00267B51" w:rsidRDefault="00267B51" w:rsidP="00267B51">
            <w:r>
              <w:t>FBP</w:t>
            </w:r>
          </w:p>
        </w:tc>
      </w:tr>
      <w:tr w:rsidR="00267B51" w14:paraId="170F45F6" w14:textId="77777777" w:rsidTr="005256C4">
        <w:tc>
          <w:tcPr>
            <w:tcW w:w="1992" w:type="dxa"/>
            <w:shd w:val="clear" w:color="auto" w:fill="E8E8E8" w:themeFill="background2"/>
          </w:tcPr>
          <w:p w14:paraId="6C9AF7C9" w14:textId="0BE03ADF" w:rsidR="00267B51" w:rsidRDefault="00267B51" w:rsidP="00267B51">
            <w:r>
              <w:t>Matrix</w:t>
            </w:r>
          </w:p>
        </w:tc>
        <w:tc>
          <w:tcPr>
            <w:tcW w:w="1992" w:type="dxa"/>
          </w:tcPr>
          <w:p w14:paraId="1020C864" w14:textId="66C70F19" w:rsidR="00267B51" w:rsidRDefault="00267B51" w:rsidP="00267B51"/>
        </w:tc>
        <w:tc>
          <w:tcPr>
            <w:tcW w:w="1992" w:type="dxa"/>
          </w:tcPr>
          <w:p w14:paraId="54B46D3B" w14:textId="0F870422" w:rsidR="00267B51" w:rsidRDefault="00267B51" w:rsidP="00267B51">
            <w:r>
              <w:t>512x512</w:t>
            </w:r>
          </w:p>
        </w:tc>
        <w:tc>
          <w:tcPr>
            <w:tcW w:w="1993" w:type="dxa"/>
          </w:tcPr>
          <w:p w14:paraId="28CF6686" w14:textId="160D26D0" w:rsidR="00267B51" w:rsidRDefault="00267B51" w:rsidP="00267B51">
            <w:r>
              <w:t>512x512</w:t>
            </w:r>
          </w:p>
        </w:tc>
        <w:tc>
          <w:tcPr>
            <w:tcW w:w="1993" w:type="dxa"/>
          </w:tcPr>
          <w:p w14:paraId="379CE059" w14:textId="50C33DC0" w:rsidR="00267B51" w:rsidRDefault="00267B51" w:rsidP="00267B51">
            <w:r>
              <w:t>512x512</w:t>
            </w:r>
          </w:p>
        </w:tc>
        <w:tc>
          <w:tcPr>
            <w:tcW w:w="1993" w:type="dxa"/>
          </w:tcPr>
          <w:p w14:paraId="18577C9E" w14:textId="619946CF" w:rsidR="00267B51" w:rsidRDefault="00267B51" w:rsidP="00267B51">
            <w:r>
              <w:t>512x512</w:t>
            </w:r>
          </w:p>
        </w:tc>
        <w:tc>
          <w:tcPr>
            <w:tcW w:w="1993" w:type="dxa"/>
          </w:tcPr>
          <w:p w14:paraId="6F547B68" w14:textId="50F2D3B1" w:rsidR="00267B51" w:rsidRDefault="00267B51" w:rsidP="00267B51">
            <w:r>
              <w:t>256</w:t>
            </w:r>
          </w:p>
        </w:tc>
      </w:tr>
      <w:tr w:rsidR="00267B51" w14:paraId="1DDD2E2E" w14:textId="77777777" w:rsidTr="005256C4">
        <w:tc>
          <w:tcPr>
            <w:tcW w:w="1992" w:type="dxa"/>
            <w:shd w:val="clear" w:color="auto" w:fill="E8E8E8" w:themeFill="background2"/>
          </w:tcPr>
          <w:p w14:paraId="1D3D7C94" w14:textId="792975D3" w:rsidR="00267B51" w:rsidRDefault="00267B51" w:rsidP="00267B51">
            <w:r>
              <w:t>Pitch</w:t>
            </w:r>
          </w:p>
        </w:tc>
        <w:tc>
          <w:tcPr>
            <w:tcW w:w="1992" w:type="dxa"/>
          </w:tcPr>
          <w:p w14:paraId="5AE0FA47" w14:textId="1CE446A3" w:rsidR="00267B51" w:rsidRDefault="00267B51" w:rsidP="00267B51">
            <w:r>
              <w:t>1.2</w:t>
            </w:r>
          </w:p>
        </w:tc>
        <w:tc>
          <w:tcPr>
            <w:tcW w:w="1992" w:type="dxa"/>
          </w:tcPr>
          <w:p w14:paraId="03EE5EB2" w14:textId="6743D140" w:rsidR="00267B51" w:rsidRDefault="00267B51" w:rsidP="008965AE">
            <w:pPr>
              <w:jc w:val="center"/>
            </w:pPr>
          </w:p>
        </w:tc>
        <w:tc>
          <w:tcPr>
            <w:tcW w:w="1993" w:type="dxa"/>
          </w:tcPr>
          <w:p w14:paraId="6AB39187" w14:textId="50083E1D" w:rsidR="00267B51" w:rsidRDefault="00267B51" w:rsidP="00267B51"/>
        </w:tc>
        <w:tc>
          <w:tcPr>
            <w:tcW w:w="1993" w:type="dxa"/>
          </w:tcPr>
          <w:p w14:paraId="05E2D119" w14:textId="6AD68722" w:rsidR="00267B51" w:rsidRDefault="00267B51" w:rsidP="00267B51">
            <w:r>
              <w:t>1.25</w:t>
            </w:r>
          </w:p>
        </w:tc>
        <w:tc>
          <w:tcPr>
            <w:tcW w:w="1993" w:type="dxa"/>
          </w:tcPr>
          <w:p w14:paraId="697C5285" w14:textId="0E9C7935" w:rsidR="00267B51" w:rsidRDefault="00267B51" w:rsidP="00267B51"/>
        </w:tc>
        <w:tc>
          <w:tcPr>
            <w:tcW w:w="1993" w:type="dxa"/>
          </w:tcPr>
          <w:p w14:paraId="6176991F" w14:textId="4F63B657" w:rsidR="00267B51" w:rsidRDefault="00267B51" w:rsidP="00267B51">
            <w:r>
              <w:t>1.375</w:t>
            </w:r>
          </w:p>
        </w:tc>
      </w:tr>
      <w:tr w:rsidR="00267B51" w14:paraId="51B4C611" w14:textId="77777777" w:rsidTr="005256C4">
        <w:tc>
          <w:tcPr>
            <w:tcW w:w="1992" w:type="dxa"/>
            <w:shd w:val="clear" w:color="auto" w:fill="E8E8E8" w:themeFill="background2"/>
          </w:tcPr>
          <w:p w14:paraId="38D46C31" w14:textId="4B2626DC" w:rsidR="00267B51" w:rsidRDefault="00267B51" w:rsidP="00267B51">
            <w:r>
              <w:t>Slice thickness (mm)</w:t>
            </w:r>
          </w:p>
        </w:tc>
        <w:tc>
          <w:tcPr>
            <w:tcW w:w="1992" w:type="dxa"/>
          </w:tcPr>
          <w:p w14:paraId="484771E9" w14:textId="11AD9B58" w:rsidR="00267B51" w:rsidRDefault="00267B51" w:rsidP="00267B51">
            <w:r>
              <w:t>2</w:t>
            </w:r>
          </w:p>
        </w:tc>
        <w:tc>
          <w:tcPr>
            <w:tcW w:w="1992" w:type="dxa"/>
          </w:tcPr>
          <w:p w14:paraId="77E9D6E0" w14:textId="421BEBC8" w:rsidR="00267B51" w:rsidRDefault="00267B51" w:rsidP="00267B51">
            <w:r>
              <w:t>2.5</w:t>
            </w:r>
          </w:p>
        </w:tc>
        <w:tc>
          <w:tcPr>
            <w:tcW w:w="1993" w:type="dxa"/>
          </w:tcPr>
          <w:p w14:paraId="60E54A68" w14:textId="2FBF619D" w:rsidR="00267B51" w:rsidRDefault="00267B51" w:rsidP="00267B51">
            <w:r>
              <w:t>1.25</w:t>
            </w:r>
          </w:p>
        </w:tc>
        <w:tc>
          <w:tcPr>
            <w:tcW w:w="1993" w:type="dxa"/>
          </w:tcPr>
          <w:p w14:paraId="57645B5C" w14:textId="78803AA1" w:rsidR="00267B51" w:rsidRDefault="00267B51" w:rsidP="00267B51">
            <w:r>
              <w:t>2.5</w:t>
            </w:r>
          </w:p>
        </w:tc>
        <w:tc>
          <w:tcPr>
            <w:tcW w:w="1993" w:type="dxa"/>
          </w:tcPr>
          <w:p w14:paraId="4011C19F" w14:textId="5C1083F3" w:rsidR="00267B51" w:rsidRDefault="00267B51" w:rsidP="00267B51">
            <w:r>
              <w:t>1.5</w:t>
            </w:r>
          </w:p>
        </w:tc>
        <w:tc>
          <w:tcPr>
            <w:tcW w:w="1993" w:type="dxa"/>
          </w:tcPr>
          <w:p w14:paraId="043DCB81" w14:textId="6372DA5D" w:rsidR="00267B51" w:rsidRDefault="00267B51" w:rsidP="00267B51">
            <w:r>
              <w:t>2.5</w:t>
            </w:r>
          </w:p>
        </w:tc>
      </w:tr>
      <w:tr w:rsidR="00267B51" w14:paraId="11014794" w14:textId="77777777" w:rsidTr="005256C4">
        <w:tc>
          <w:tcPr>
            <w:tcW w:w="1992" w:type="dxa"/>
            <w:shd w:val="clear" w:color="auto" w:fill="E8E8E8" w:themeFill="background2"/>
          </w:tcPr>
          <w:p w14:paraId="1F1F487A" w14:textId="62843672" w:rsidR="00267B51" w:rsidRDefault="00267B51" w:rsidP="00267B51">
            <w:r>
              <w:t>mAs</w:t>
            </w:r>
          </w:p>
        </w:tc>
        <w:tc>
          <w:tcPr>
            <w:tcW w:w="1992" w:type="dxa"/>
          </w:tcPr>
          <w:p w14:paraId="0E2C430B" w14:textId="266784ED" w:rsidR="00267B51" w:rsidRDefault="00267B51" w:rsidP="00267B51">
            <w:r>
              <w:t>65</w:t>
            </w:r>
          </w:p>
        </w:tc>
        <w:tc>
          <w:tcPr>
            <w:tcW w:w="1992" w:type="dxa"/>
          </w:tcPr>
          <w:p w14:paraId="5314C4DA" w14:textId="6FC49790" w:rsidR="00267B51" w:rsidRDefault="00267B51" w:rsidP="00267B51">
            <w:r>
              <w:t>Smart mA (min 30 max 200)</w:t>
            </w:r>
          </w:p>
        </w:tc>
        <w:tc>
          <w:tcPr>
            <w:tcW w:w="1993" w:type="dxa"/>
          </w:tcPr>
          <w:p w14:paraId="5ED0C073" w14:textId="46272A76" w:rsidR="00267B51" w:rsidRDefault="00267B51" w:rsidP="00267B51">
            <w:r>
              <w:t>Smart mA (min 30 max 200)</w:t>
            </w:r>
          </w:p>
        </w:tc>
        <w:tc>
          <w:tcPr>
            <w:tcW w:w="1993" w:type="dxa"/>
          </w:tcPr>
          <w:p w14:paraId="0973F324" w14:textId="02342A01" w:rsidR="00267B51" w:rsidRDefault="00267B51" w:rsidP="00267B51">
            <w:r>
              <w:t>20</w:t>
            </w:r>
          </w:p>
        </w:tc>
        <w:tc>
          <w:tcPr>
            <w:tcW w:w="1993" w:type="dxa"/>
          </w:tcPr>
          <w:p w14:paraId="40436D1E" w14:textId="77777777" w:rsidR="00267B51" w:rsidRDefault="00267B51" w:rsidP="00267B51"/>
        </w:tc>
        <w:tc>
          <w:tcPr>
            <w:tcW w:w="1993" w:type="dxa"/>
          </w:tcPr>
          <w:p w14:paraId="75BDE4D9" w14:textId="206C6C31" w:rsidR="00267B51" w:rsidRDefault="00267B51" w:rsidP="00267B51">
            <w:r>
              <w:t>Smart mA (max mA 120)</w:t>
            </w:r>
          </w:p>
        </w:tc>
      </w:tr>
    </w:tbl>
    <w:p w14:paraId="25A361EF" w14:textId="4D0AC037" w:rsidR="00CF287E" w:rsidRDefault="0001731E">
      <w:r>
        <w:t>LEHR = Low energy high resolution, WEHR = wide energy high resolution</w:t>
      </w:r>
    </w:p>
    <w:sectPr w:rsidR="00CF287E" w:rsidSect="00AD46A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6A4"/>
    <w:rsid w:val="0001731E"/>
    <w:rsid w:val="00165333"/>
    <w:rsid w:val="001D64DE"/>
    <w:rsid w:val="001E1072"/>
    <w:rsid w:val="001F1278"/>
    <w:rsid w:val="001F3054"/>
    <w:rsid w:val="00267B51"/>
    <w:rsid w:val="002A33C9"/>
    <w:rsid w:val="002F59F0"/>
    <w:rsid w:val="00365176"/>
    <w:rsid w:val="0039110F"/>
    <w:rsid w:val="003C1ED5"/>
    <w:rsid w:val="003F1F75"/>
    <w:rsid w:val="003F694B"/>
    <w:rsid w:val="004024EA"/>
    <w:rsid w:val="0040632C"/>
    <w:rsid w:val="004145EA"/>
    <w:rsid w:val="004C0AC5"/>
    <w:rsid w:val="005256C4"/>
    <w:rsid w:val="005672E9"/>
    <w:rsid w:val="00594CB2"/>
    <w:rsid w:val="005E7B8E"/>
    <w:rsid w:val="00604EEB"/>
    <w:rsid w:val="00613C2F"/>
    <w:rsid w:val="00653634"/>
    <w:rsid w:val="00657825"/>
    <w:rsid w:val="00725126"/>
    <w:rsid w:val="00733D7E"/>
    <w:rsid w:val="00776FA7"/>
    <w:rsid w:val="00841F13"/>
    <w:rsid w:val="00895F80"/>
    <w:rsid w:val="008965AE"/>
    <w:rsid w:val="008F39D9"/>
    <w:rsid w:val="00902C68"/>
    <w:rsid w:val="00917570"/>
    <w:rsid w:val="00952620"/>
    <w:rsid w:val="00986A0B"/>
    <w:rsid w:val="009A4C0C"/>
    <w:rsid w:val="009A66E7"/>
    <w:rsid w:val="00A02064"/>
    <w:rsid w:val="00A27E17"/>
    <w:rsid w:val="00A4241F"/>
    <w:rsid w:val="00A661A0"/>
    <w:rsid w:val="00A82200"/>
    <w:rsid w:val="00AB1957"/>
    <w:rsid w:val="00AD46A4"/>
    <w:rsid w:val="00B37976"/>
    <w:rsid w:val="00BD2FE3"/>
    <w:rsid w:val="00C017DB"/>
    <w:rsid w:val="00C56916"/>
    <w:rsid w:val="00CD74F7"/>
    <w:rsid w:val="00CF0E5C"/>
    <w:rsid w:val="00CF287E"/>
    <w:rsid w:val="00D02862"/>
    <w:rsid w:val="00D315AA"/>
    <w:rsid w:val="00D874A0"/>
    <w:rsid w:val="00D955E7"/>
    <w:rsid w:val="00DD53F3"/>
    <w:rsid w:val="00DE396B"/>
    <w:rsid w:val="00F551D9"/>
    <w:rsid w:val="00F56CBD"/>
    <w:rsid w:val="00F56F07"/>
    <w:rsid w:val="00F7013D"/>
    <w:rsid w:val="00FD5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76B4B"/>
  <w15:chartTrackingRefBased/>
  <w15:docId w15:val="{04CFFD8B-72CF-5B41-B3B5-54F8004AF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46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76F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</dc:creator>
  <cp:keywords/>
  <dc:description/>
  <cp:lastModifiedBy>Warren, Hannah</cp:lastModifiedBy>
  <cp:revision>3</cp:revision>
  <dcterms:created xsi:type="dcterms:W3CDTF">2025-03-15T12:36:00Z</dcterms:created>
  <dcterms:modified xsi:type="dcterms:W3CDTF">2025-03-15T12:36:00Z</dcterms:modified>
</cp:coreProperties>
</file>